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0CB9C" w14:textId="77777777" w:rsidR="00433847" w:rsidRPr="00005679" w:rsidRDefault="00433847" w:rsidP="00433847">
      <w:pPr>
        <w:rPr>
          <w:rFonts w:ascii="Optima" w:hAnsi="Optima"/>
        </w:rPr>
      </w:pPr>
      <w:r w:rsidRPr="00005679">
        <w:rPr>
          <w:rFonts w:ascii="Optima" w:hAnsi="Optima"/>
          <w:b/>
          <w:bCs/>
        </w:rPr>
        <w:t>Supplementary Table 1</w:t>
      </w:r>
      <w:r w:rsidRPr="00005679">
        <w:rPr>
          <w:rFonts w:ascii="Optima" w:hAnsi="Optima"/>
        </w:rPr>
        <w:t xml:space="preserve"> Regulatory interactions of the </w:t>
      </w:r>
      <w:proofErr w:type="spellStart"/>
      <w:r w:rsidRPr="00005679">
        <w:rPr>
          <w:rFonts w:ascii="Optima" w:hAnsi="Optima"/>
        </w:rPr>
        <w:t>dauer</w:t>
      </w:r>
      <w:proofErr w:type="spellEnd"/>
      <w:r w:rsidRPr="00005679">
        <w:rPr>
          <w:rFonts w:ascii="Optima" w:hAnsi="Optima"/>
        </w:rPr>
        <w:t xml:space="preserve"> </w:t>
      </w:r>
      <w:r>
        <w:rPr>
          <w:rFonts w:ascii="Optima" w:hAnsi="Optima"/>
        </w:rPr>
        <w:t xml:space="preserve">Boolean </w:t>
      </w:r>
      <w:r w:rsidRPr="00005679">
        <w:rPr>
          <w:rFonts w:ascii="Optima" w:hAnsi="Optima"/>
        </w:rPr>
        <w:t>network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1980"/>
        <w:gridCol w:w="1845"/>
        <w:gridCol w:w="1485"/>
      </w:tblGrid>
      <w:tr w:rsidR="00433847" w:rsidRPr="00005679" w14:paraId="459A30E7" w14:textId="77777777" w:rsidTr="00757EF0">
        <w:trPr>
          <w:trHeight w:val="37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5015E9" w14:textId="77777777" w:rsidR="00433847" w:rsidRPr="00005679" w:rsidRDefault="00433847" w:rsidP="00757EF0">
            <w:pPr>
              <w:spacing w:after="0"/>
              <w:jc w:val="center"/>
              <w:rPr>
                <w:rFonts w:ascii="Optima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b/>
                <w:bCs/>
                <w:color w:val="000000" w:themeColor="text1"/>
              </w:rPr>
              <w:t>Upstream nod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9655767" w14:textId="77777777" w:rsidR="00433847" w:rsidRPr="00005679" w:rsidRDefault="00433847" w:rsidP="00757EF0">
            <w:pPr>
              <w:spacing w:after="0"/>
              <w:jc w:val="center"/>
              <w:rPr>
                <w:rFonts w:ascii="Optima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b/>
                <w:bCs/>
                <w:color w:val="000000" w:themeColor="text1"/>
              </w:rPr>
              <w:t>Downstream nod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FD6B009" w14:textId="77777777" w:rsidR="00433847" w:rsidRPr="00005679" w:rsidRDefault="00433847" w:rsidP="00757EF0">
            <w:pPr>
              <w:spacing w:after="0"/>
              <w:jc w:val="center"/>
              <w:rPr>
                <w:rFonts w:ascii="Optima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b/>
                <w:bCs/>
                <w:color w:val="000000" w:themeColor="text1"/>
              </w:rPr>
              <w:t>Interaction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A2C03CA" w14:textId="77777777" w:rsidR="00433847" w:rsidRPr="00005679" w:rsidRDefault="00433847" w:rsidP="00757EF0">
            <w:pPr>
              <w:spacing w:after="0"/>
              <w:jc w:val="center"/>
              <w:rPr>
                <w:rFonts w:ascii="Optima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b/>
                <w:bCs/>
                <w:color w:val="000000" w:themeColor="text1"/>
              </w:rPr>
              <w:t>PubMed ID</w:t>
            </w:r>
          </w:p>
        </w:tc>
      </w:tr>
      <w:tr w:rsidR="00433847" w:rsidRPr="00005679" w14:paraId="4C53756B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752E39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aap-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F0D664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age-1</w:t>
            </w:r>
            <w:proofErr w:type="gram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F5D9452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40FC70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2393910</w:t>
            </w:r>
          </w:p>
        </w:tc>
      </w:tr>
      <w:tr w:rsidR="00433847" w:rsidRPr="00005679" w14:paraId="5BF5F3C7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8CC58D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age-1</w:t>
            </w:r>
            <w:proofErr w:type="gramEnd"/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279418B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pdk-1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0D43AA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8D9F0C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0364160</w:t>
            </w:r>
          </w:p>
        </w:tc>
      </w:tr>
      <w:tr w:rsidR="00433847" w:rsidRPr="00005679" w14:paraId="1A33F259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5960737" w14:textId="77777777" w:rsidR="00433847" w:rsidRPr="00005679" w:rsidRDefault="00433847" w:rsidP="00757EF0">
            <w:pPr>
              <w:spacing w:after="0" w:line="600" w:lineRule="auto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akt</w:t>
            </w:r>
            <w:proofErr w:type="spellEnd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*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79F8E5D" w14:textId="77777777" w:rsidR="00433847" w:rsidRPr="00005679" w:rsidRDefault="00433847" w:rsidP="00757EF0">
            <w:pPr>
              <w:spacing w:after="0" w:line="600" w:lineRule="auto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6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256744" w14:textId="77777777" w:rsidR="00433847" w:rsidRPr="00005679" w:rsidRDefault="00433847" w:rsidP="00757EF0">
            <w:pPr>
              <w:spacing w:after="0" w:line="600" w:lineRule="auto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F7819C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1747825, 11381260, 11747821, 9716402</w:t>
            </w:r>
          </w:p>
        </w:tc>
      </w:tr>
      <w:tr w:rsidR="00433847" w:rsidRPr="00005679" w14:paraId="58C24BB0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5E50E6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cmk-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F668FF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28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ADA49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8FEEA1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6335407</w:t>
            </w:r>
          </w:p>
        </w:tc>
      </w:tr>
      <w:tr w:rsidR="00433847" w:rsidRPr="00005679" w14:paraId="359DD586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DE776E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cmk-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987E4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7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231DA1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886BD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6335407</w:t>
            </w:r>
          </w:p>
        </w:tc>
      </w:tr>
      <w:tr w:rsidR="00433847" w:rsidRPr="00005679" w14:paraId="35408D96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1534EC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9C00E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8-14*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EDB561D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F83903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0887089</w:t>
            </w:r>
          </w:p>
        </w:tc>
      </w:tr>
      <w:tr w:rsidR="00433847" w:rsidRPr="00005679" w14:paraId="624A0343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8473C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1*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5A93A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tax-4</w:t>
            </w:r>
            <w:proofErr w:type="gram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DF38E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96911E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8893027</w:t>
            </w:r>
          </w:p>
        </w:tc>
      </w:tr>
      <w:tr w:rsidR="00433847" w:rsidRPr="00005679" w14:paraId="46617111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4C6C199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A1EF0E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6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00BA99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A7645D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5383841, 12966085</w:t>
            </w:r>
          </w:p>
        </w:tc>
      </w:tr>
      <w:tr w:rsidR="00433847" w:rsidRPr="00005679" w14:paraId="660B933A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3B629C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842AE7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6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2B38F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234FE4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5383841</w:t>
            </w:r>
          </w:p>
        </w:tc>
      </w:tr>
      <w:tr w:rsidR="00433847" w:rsidRPr="00005679" w14:paraId="61FFF429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1C0311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EAE8BB2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9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9323AC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705BBBB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5084461</w:t>
            </w:r>
          </w:p>
        </w:tc>
      </w:tr>
      <w:tr w:rsidR="00433847" w:rsidRPr="00005679" w14:paraId="62F0349F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346B312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A507BC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dauer</w:t>
            </w:r>
            <w:proofErr w:type="spell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CA94AA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5A1957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5383841</w:t>
            </w:r>
          </w:p>
        </w:tc>
      </w:tr>
      <w:tr w:rsidR="00433847" w:rsidRPr="00005679" w14:paraId="187B8A1D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41FA6A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 xml:space="preserve">daf-16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494E4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18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04CCC11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3D6C9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2683638</w:t>
            </w:r>
          </w:p>
        </w:tc>
      </w:tr>
      <w:tr w:rsidR="00433847" w:rsidRPr="00005679" w14:paraId="7B5D4E75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6E494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FE4BAF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7</w:t>
            </w:r>
            <w:proofErr w:type="gram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9AA746E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B41837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2845331</w:t>
            </w:r>
          </w:p>
        </w:tc>
      </w:tr>
      <w:tr w:rsidR="00433847" w:rsidRPr="00005679" w14:paraId="77C2B155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597E3B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082EE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7</w:t>
            </w:r>
            <w:proofErr w:type="gram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7FC806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D6CEA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9489741</w:t>
            </w:r>
          </w:p>
        </w:tc>
      </w:tr>
      <w:tr w:rsidR="00433847" w:rsidRPr="00005679" w14:paraId="4C312376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1A13D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A774891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dauer</w:t>
            </w:r>
            <w:proofErr w:type="spell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279E0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E61144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5383841</w:t>
            </w:r>
          </w:p>
        </w:tc>
      </w:tr>
      <w:tr w:rsidR="00433847" w:rsidRPr="00005679" w14:paraId="4C2269C3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42A43D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478ED5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aap-1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34F2F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05A1D4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2393910</w:t>
            </w:r>
          </w:p>
        </w:tc>
      </w:tr>
      <w:tr w:rsidR="00433847" w:rsidRPr="00005679" w14:paraId="2F9484F1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403B9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daf-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E3A592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dhs-16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7B3CCE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D88C8C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</w:rPr>
              <w:t>22505847</w:t>
            </w:r>
          </w:p>
        </w:tc>
      </w:tr>
      <w:tr w:rsidR="00433847" w:rsidRPr="00005679" w14:paraId="6D6EC73F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BCE03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daf-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F2E04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hsf-1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9290C1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4C8263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</w:rPr>
              <w:t>23116063</w:t>
            </w:r>
          </w:p>
        </w:tc>
      </w:tr>
      <w:tr w:rsidR="00433847" w:rsidRPr="00005679" w14:paraId="482CAEBD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DEAFB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2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08458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2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F5FB5B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5CB028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</w:rPr>
            </w:pPr>
            <w:r w:rsidRPr="00005679">
              <w:rPr>
                <w:rFonts w:ascii="Optima" w:eastAsia="Times New Roman" w:hAnsi="Optima" w:cstheme="minorHAnsi"/>
              </w:rPr>
              <w:t xml:space="preserve">12654727, </w:t>
            </w: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7125673</w:t>
            </w:r>
          </w:p>
        </w:tc>
      </w:tr>
      <w:tr w:rsidR="00433847" w:rsidRPr="00005679" w14:paraId="4303555E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5385D4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5E633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116F0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5DD39E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4681186</w:t>
            </w:r>
          </w:p>
        </w:tc>
      </w:tr>
      <w:tr w:rsidR="00433847" w:rsidRPr="00005679" w14:paraId="392C3B23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EEDA2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32FBCD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1</w:t>
            </w:r>
            <w:proofErr w:type="gram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5F2E32F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202315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1533078</w:t>
            </w:r>
          </w:p>
        </w:tc>
      </w:tr>
      <w:tr w:rsidR="00433847" w:rsidRPr="00005679" w14:paraId="3B43CA5E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0E587B3" w14:textId="77777777" w:rsidR="00433847" w:rsidRPr="00005679" w:rsidRDefault="00433847" w:rsidP="00757EF0">
            <w:pPr>
              <w:spacing w:after="0" w:line="480" w:lineRule="auto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daf-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93E400" w14:textId="77777777" w:rsidR="00433847" w:rsidRPr="00005679" w:rsidRDefault="00433847" w:rsidP="00757EF0">
            <w:pPr>
              <w:spacing w:after="0" w:line="480" w:lineRule="auto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daf-1-4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49EA526" w14:textId="77777777" w:rsidR="00433847" w:rsidRPr="00005679" w:rsidRDefault="00433847" w:rsidP="00757EF0">
            <w:pPr>
              <w:spacing w:after="0" w:line="480" w:lineRule="auto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53271C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0887089, 8413626, 8570636</w:t>
            </w:r>
          </w:p>
        </w:tc>
      </w:tr>
      <w:tr w:rsidR="00433847" w:rsidRPr="00005679" w14:paraId="79FF6DF6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2B7414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50256C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7</w:t>
            </w:r>
            <w:proofErr w:type="gramEnd"/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CB877E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BDCA054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9489741</w:t>
            </w:r>
          </w:p>
        </w:tc>
      </w:tr>
      <w:tr w:rsidR="00433847" w:rsidRPr="00005679" w14:paraId="69C3C765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72A6017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8-14*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FB5379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3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622382E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9D2098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0081192, 14992718</w:t>
            </w:r>
          </w:p>
        </w:tc>
      </w:tr>
      <w:tr w:rsidR="00433847" w:rsidRPr="00005679" w14:paraId="0ED03125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C5619C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hs-1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D3E511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9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AB9109B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8BEE7D2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2505847</w:t>
            </w:r>
          </w:p>
        </w:tc>
      </w:tr>
      <w:tr w:rsidR="00433847" w:rsidRPr="00005679" w14:paraId="2E8CF787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3FA015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hsf-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912BA4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</w:rPr>
              <w:t>daf-7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E8114CE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07E29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</w:rPr>
              <w:t>23116063</w:t>
            </w:r>
          </w:p>
        </w:tc>
      </w:tr>
      <w:tr w:rsidR="00433847" w:rsidRPr="00005679" w14:paraId="7C930F89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00B7C1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1</w:t>
            </w:r>
            <w:proofErr w:type="gramEnd"/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964C6B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2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FE6E8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6E2F9B8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1343369, 11274053</w:t>
            </w:r>
          </w:p>
        </w:tc>
      </w:tr>
      <w:tr w:rsidR="00433847" w:rsidRPr="00005679" w14:paraId="016A9954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C7F92D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1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2AEF75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2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D5261E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818F7E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22683638</w:t>
            </w:r>
          </w:p>
        </w:tc>
      </w:tr>
      <w:tr w:rsidR="00433847" w:rsidRPr="00005679" w14:paraId="04E4E998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88D77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ins-7</w:t>
            </w:r>
            <w:proofErr w:type="gramEnd"/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BEA4F2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2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1CAA1DF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B0A634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2845331</w:t>
            </w:r>
          </w:p>
        </w:tc>
      </w:tr>
      <w:tr w:rsidR="00433847" w:rsidRPr="00005679" w14:paraId="7CF01D89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E21162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ncr</w:t>
            </w:r>
            <w:proofErr w:type="spellEnd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*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7C1BA0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9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0AD88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21135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5509773</w:t>
            </w:r>
          </w:p>
        </w:tc>
      </w:tr>
      <w:tr w:rsidR="00433847" w:rsidRPr="00005679" w14:paraId="51D3FFBB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2AA19A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lastRenderedPageBreak/>
              <w:t>pdk-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A76333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akt</w:t>
            </w:r>
            <w:proofErr w:type="spellEnd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*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A959091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6D7DA0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0364160</w:t>
            </w:r>
          </w:p>
        </w:tc>
      </w:tr>
      <w:tr w:rsidR="00433847" w:rsidRPr="00005679" w14:paraId="57103240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0683F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pher</w:t>
            </w:r>
            <w:proofErr w:type="spellEnd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*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01B589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srbc</w:t>
            </w:r>
            <w:proofErr w:type="spellEnd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*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9E0695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36F7CB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9797623</w:t>
            </w:r>
          </w:p>
        </w:tc>
      </w:tr>
      <w:tr w:rsidR="00433847" w:rsidRPr="00005679" w14:paraId="2EB0870A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649CD0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spell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srbc</w:t>
            </w:r>
            <w:proofErr w:type="spellEnd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*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E0B00D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11*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CED06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Inhibito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41E6FB6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9797623</w:t>
            </w:r>
          </w:p>
        </w:tc>
      </w:tr>
      <w:tr w:rsidR="00433847" w:rsidRPr="00005679" w14:paraId="4DB658BF" w14:textId="77777777" w:rsidTr="00757EF0">
        <w:trPr>
          <w:trHeight w:val="285"/>
          <w:jc w:val="center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5395004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proofErr w:type="gramStart"/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tax-4</w:t>
            </w:r>
            <w:proofErr w:type="gramEnd"/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2BF8AEF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i/>
                <w:iCs/>
                <w:color w:val="000000" w:themeColor="text1"/>
              </w:rPr>
              <w:t>daf-7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41D8BA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Activatin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E24329B" w14:textId="77777777" w:rsidR="00433847" w:rsidRPr="00005679" w:rsidRDefault="00433847" w:rsidP="00757EF0">
            <w:pPr>
              <w:spacing w:after="0"/>
              <w:jc w:val="center"/>
              <w:rPr>
                <w:rFonts w:ascii="Optima" w:eastAsia="Times New Roman" w:hAnsi="Optima" w:cstheme="minorHAnsi"/>
                <w:color w:val="000000" w:themeColor="text1"/>
              </w:rPr>
            </w:pPr>
            <w:r w:rsidRPr="00005679">
              <w:rPr>
                <w:rFonts w:ascii="Optima" w:eastAsia="Times New Roman" w:hAnsi="Optima" w:cstheme="minorHAnsi"/>
                <w:color w:val="000000" w:themeColor="text1"/>
              </w:rPr>
              <w:t>16903785</w:t>
            </w:r>
          </w:p>
        </w:tc>
      </w:tr>
    </w:tbl>
    <w:p w14:paraId="67777BB7" w14:textId="77777777" w:rsidR="00433847" w:rsidRPr="00005679" w:rsidRDefault="00433847" w:rsidP="00433847">
      <w:pPr>
        <w:rPr>
          <w:rFonts w:ascii="Optima" w:hAnsi="Optima" w:cstheme="minorHAnsi"/>
          <w:b/>
          <w:bCs/>
        </w:rPr>
      </w:pPr>
    </w:p>
    <w:p w14:paraId="2814EDD2" w14:textId="5A547FEE" w:rsidR="00741924" w:rsidRPr="00433847" w:rsidRDefault="00433847">
      <w:pPr>
        <w:rPr>
          <w:rFonts w:ascii="Optima" w:hAnsi="Optima" w:cstheme="minorHAnsi"/>
        </w:rPr>
      </w:pPr>
      <w:r w:rsidRPr="00005679">
        <w:rPr>
          <w:rFonts w:ascii="Optima" w:hAnsi="Optima" w:cstheme="minorHAnsi"/>
          <w:b/>
          <w:bCs/>
        </w:rPr>
        <w:t>*</w:t>
      </w:r>
      <w:r w:rsidRPr="00005679">
        <w:rPr>
          <w:rFonts w:ascii="Optima" w:hAnsi="Optima" w:cstheme="minorHAnsi"/>
        </w:rPr>
        <w:t xml:space="preserve">The nodes names used in literature have been modified for convenience. Here, </w:t>
      </w:r>
      <w:r w:rsidRPr="00005679">
        <w:rPr>
          <w:rFonts w:ascii="Optima" w:hAnsi="Optima" w:cstheme="minorHAnsi"/>
          <w:i/>
          <w:iCs/>
        </w:rPr>
        <w:t>daf-11</w:t>
      </w:r>
      <w:r w:rsidRPr="00005679">
        <w:rPr>
          <w:rFonts w:ascii="Optima" w:hAnsi="Optima" w:cstheme="minorHAnsi"/>
        </w:rPr>
        <w:t xml:space="preserve"> = cGMP, </w:t>
      </w:r>
      <w:proofErr w:type="spellStart"/>
      <w:r w:rsidRPr="00005679">
        <w:rPr>
          <w:rFonts w:ascii="Optima" w:hAnsi="Optima" w:cstheme="minorHAnsi"/>
        </w:rPr>
        <w:t>pher</w:t>
      </w:r>
      <w:proofErr w:type="spellEnd"/>
      <w:r w:rsidRPr="00005679">
        <w:rPr>
          <w:rFonts w:ascii="Optima" w:hAnsi="Optima" w:cstheme="minorHAnsi"/>
        </w:rPr>
        <w:t xml:space="preserve"> = Pheromone, </w:t>
      </w:r>
      <w:proofErr w:type="spellStart"/>
      <w:r w:rsidRPr="00005679">
        <w:rPr>
          <w:rFonts w:ascii="Optima" w:hAnsi="Optima" w:cstheme="minorHAnsi"/>
          <w:i/>
          <w:iCs/>
        </w:rPr>
        <w:t>ncr</w:t>
      </w:r>
      <w:proofErr w:type="spellEnd"/>
      <w:r w:rsidRPr="00005679">
        <w:rPr>
          <w:rFonts w:ascii="Optima" w:hAnsi="Optima" w:cstheme="minorHAnsi"/>
          <w:i/>
          <w:iCs/>
        </w:rPr>
        <w:t xml:space="preserve"> </w:t>
      </w:r>
      <w:r w:rsidRPr="00005679">
        <w:rPr>
          <w:rFonts w:ascii="Optima" w:hAnsi="Optima" w:cstheme="minorHAnsi"/>
        </w:rPr>
        <w:t xml:space="preserve">= </w:t>
      </w:r>
      <w:r w:rsidRPr="00005679">
        <w:rPr>
          <w:rFonts w:ascii="Optima" w:hAnsi="Optima" w:cstheme="minorHAnsi"/>
          <w:i/>
          <w:iCs/>
        </w:rPr>
        <w:t>ncr-1/2,</w:t>
      </w:r>
      <w:r w:rsidRPr="00005679">
        <w:rPr>
          <w:rFonts w:ascii="Optima" w:hAnsi="Optima" w:cstheme="minorHAnsi"/>
        </w:rPr>
        <w:t xml:space="preserve"> </w:t>
      </w:r>
      <w:r w:rsidRPr="00005679">
        <w:rPr>
          <w:rFonts w:ascii="Optima" w:hAnsi="Optima" w:cstheme="minorHAnsi"/>
          <w:i/>
          <w:iCs/>
        </w:rPr>
        <w:t>daf-8-14</w:t>
      </w:r>
      <w:r w:rsidRPr="00005679">
        <w:rPr>
          <w:rFonts w:ascii="Optima" w:hAnsi="Optima" w:cstheme="minorHAnsi"/>
        </w:rPr>
        <w:t xml:space="preserve"> = </w:t>
      </w:r>
      <w:r w:rsidRPr="00005679">
        <w:rPr>
          <w:rFonts w:ascii="Optima" w:hAnsi="Optima" w:cstheme="minorHAnsi"/>
          <w:i/>
          <w:iCs/>
        </w:rPr>
        <w:t>daf-8</w:t>
      </w:r>
      <w:r w:rsidRPr="00005679">
        <w:rPr>
          <w:rFonts w:ascii="Optima" w:hAnsi="Optima" w:cstheme="minorHAnsi"/>
        </w:rPr>
        <w:t xml:space="preserve"> and </w:t>
      </w:r>
      <w:r w:rsidRPr="00005679">
        <w:rPr>
          <w:rFonts w:ascii="Optima" w:hAnsi="Optima" w:cstheme="minorHAnsi"/>
          <w:i/>
          <w:iCs/>
        </w:rPr>
        <w:t>daf-14</w:t>
      </w:r>
      <w:r w:rsidRPr="00005679">
        <w:rPr>
          <w:rFonts w:ascii="Optima" w:hAnsi="Optima" w:cstheme="minorHAnsi"/>
        </w:rPr>
        <w:t xml:space="preserve">, </w:t>
      </w:r>
      <w:proofErr w:type="spellStart"/>
      <w:r w:rsidRPr="00005679">
        <w:rPr>
          <w:rFonts w:ascii="Optima" w:hAnsi="Optima" w:cstheme="minorHAnsi"/>
          <w:i/>
          <w:iCs/>
        </w:rPr>
        <w:t>akt</w:t>
      </w:r>
      <w:proofErr w:type="spellEnd"/>
      <w:r w:rsidRPr="00005679">
        <w:rPr>
          <w:rFonts w:ascii="Optima" w:hAnsi="Optima" w:cstheme="minorHAnsi"/>
        </w:rPr>
        <w:t xml:space="preserve"> = </w:t>
      </w:r>
      <w:r w:rsidRPr="00005679">
        <w:rPr>
          <w:rFonts w:ascii="Optima" w:hAnsi="Optima" w:cstheme="minorHAnsi"/>
          <w:i/>
          <w:iCs/>
        </w:rPr>
        <w:t>akt-1/2</w:t>
      </w:r>
      <w:r w:rsidRPr="00005679">
        <w:rPr>
          <w:rFonts w:ascii="Optima" w:hAnsi="Optima" w:cstheme="minorHAnsi"/>
        </w:rPr>
        <w:t>,</w:t>
      </w:r>
      <w:r w:rsidRPr="00005679">
        <w:rPr>
          <w:rFonts w:ascii="Optima" w:hAnsi="Optima" w:cstheme="minorHAnsi"/>
          <w:i/>
          <w:iCs/>
        </w:rPr>
        <w:t xml:space="preserve"> </w:t>
      </w:r>
      <w:proofErr w:type="spellStart"/>
      <w:r w:rsidRPr="00005679">
        <w:rPr>
          <w:rFonts w:ascii="Optima" w:hAnsi="Optima" w:cstheme="minorHAnsi"/>
          <w:i/>
          <w:iCs/>
        </w:rPr>
        <w:t>srbc</w:t>
      </w:r>
      <w:proofErr w:type="spellEnd"/>
      <w:r w:rsidRPr="00005679">
        <w:rPr>
          <w:rFonts w:ascii="Optima" w:hAnsi="Optima" w:cstheme="minorHAnsi"/>
        </w:rPr>
        <w:t xml:space="preserve"> = </w:t>
      </w:r>
      <w:r w:rsidRPr="00005679">
        <w:rPr>
          <w:rFonts w:ascii="Optima" w:hAnsi="Optima" w:cstheme="minorHAnsi"/>
          <w:i/>
          <w:iCs/>
        </w:rPr>
        <w:t>srbc-64</w:t>
      </w:r>
      <w:r w:rsidRPr="00005679">
        <w:rPr>
          <w:rFonts w:ascii="Optima" w:hAnsi="Optima" w:cstheme="minorHAnsi"/>
        </w:rPr>
        <w:t xml:space="preserve"> and </w:t>
      </w:r>
      <w:r w:rsidRPr="00005679">
        <w:rPr>
          <w:rFonts w:ascii="Optima" w:hAnsi="Optima" w:cstheme="minorHAnsi"/>
          <w:i/>
          <w:iCs/>
        </w:rPr>
        <w:t>srbc-66</w:t>
      </w:r>
      <w:r w:rsidRPr="00005679">
        <w:rPr>
          <w:rFonts w:ascii="Optima" w:hAnsi="Optima" w:cstheme="minorHAnsi"/>
        </w:rPr>
        <w:t xml:space="preserve">.  </w:t>
      </w:r>
    </w:p>
    <w:sectPr w:rsidR="00741924" w:rsidRPr="0043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47"/>
    <w:rsid w:val="00433847"/>
    <w:rsid w:val="0074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BC2CA"/>
  <w15:chartTrackingRefBased/>
  <w15:docId w15:val="{324F2940-BD89-4B70-9263-3747852F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oor, Alekhya Abhiram (adk9hq)</dc:creator>
  <cp:keywords/>
  <dc:description/>
  <cp:lastModifiedBy>Kandoor, Alekhya Abhiram (adk9hq)</cp:lastModifiedBy>
  <cp:revision>1</cp:revision>
  <dcterms:created xsi:type="dcterms:W3CDTF">2022-09-02T12:38:00Z</dcterms:created>
  <dcterms:modified xsi:type="dcterms:W3CDTF">2022-09-02T12:39:00Z</dcterms:modified>
</cp:coreProperties>
</file>